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46A" w:rsidRPr="001D0F4A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F4A">
        <w:rPr>
          <w:rFonts w:ascii="Times New Roman" w:hAnsi="Times New Roman" w:cs="Times New Roman"/>
          <w:b/>
          <w:sz w:val="24"/>
          <w:szCs w:val="24"/>
          <w:lang w:val="en-US"/>
        </w:rPr>
        <w:t>Legends to Supplementary Figur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ables</w:t>
      </w:r>
    </w:p>
    <w:p w:rsidR="0098446A" w:rsidRPr="008648D1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48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8648D1">
        <w:rPr>
          <w:rFonts w:ascii="Times New Roman" w:hAnsi="Times New Roman" w:cs="Times New Roman"/>
          <w:b/>
          <w:sz w:val="24"/>
          <w:szCs w:val="24"/>
          <w:lang w:val="en-US"/>
        </w:rPr>
        <w:t>. Clustering analysis of PF_ParE and PF_ParE-like m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domain toxins</w:t>
      </w:r>
      <w:r w:rsidR="004B30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8446A" w:rsidRPr="006954B6" w:rsidRDefault="0098446A" w:rsidP="0098446A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lustering analysis of 3,605 toxin sequences belonging to the PF_ParE (black dots) and PF_ParE-like (red dots) families, visualized in two dimensions using CLANS. Experimentally validated toxins with confirmed cellular targets </w:t>
      </w:r>
      <w:proofErr w:type="gramStart"/>
      <w:r w:rsidRPr="006954B6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as green dots. Five distinct subclusters of PF_ParE toxins </w:t>
      </w:r>
      <w:proofErr w:type="gramStart"/>
      <w:r w:rsidRPr="006954B6">
        <w:rPr>
          <w:rFonts w:ascii="Times New Roman" w:hAnsi="Times New Roman" w:cs="Times New Roman"/>
          <w:sz w:val="24"/>
          <w:szCs w:val="24"/>
          <w:lang w:val="en-US"/>
        </w:rPr>
        <w:t>are highlighted</w:t>
      </w:r>
      <w:proofErr w:type="gramEnd"/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with blue ellipses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he ribosome-dependent mRNases RelE of </w:t>
      </w:r>
      <w:r w:rsidRPr="00514E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K-12 and </w:t>
      </w:r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Nosto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longing to Subcluster #4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indicated</w:t>
      </w:r>
      <w:proofErr w:type="gramEnd"/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with arrows. 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446A" w:rsidRPr="005726C4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6C4">
        <w:rPr>
          <w:rFonts w:ascii="Times New Roman" w:hAnsi="Times New Roman" w:cs="Times New Roman"/>
          <w:b/>
          <w:sz w:val="24"/>
          <w:szCs w:val="24"/>
          <w:lang w:val="en-US"/>
        </w:rPr>
        <w:t>Figure S2. Struct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 of</w:t>
      </w:r>
      <w:r w:rsidRPr="005726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lE, YiaG and</w:t>
      </w:r>
      <w:r w:rsidRPr="005726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E-YiaG fusion proteins.</w:t>
      </w:r>
    </w:p>
    <w:p w:rsidR="0098446A" w:rsidRPr="0089138F" w:rsidRDefault="0098446A" w:rsidP="0098446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38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2 model of RelE from 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VREC0535 (SQP90372.1). The model reveals an extended, unstructured N-terminal domain typical of RelE toxins in this module. The structured BECR-fold is located in the C-terminal region.</w:t>
      </w:r>
    </w:p>
    <w:p w:rsidR="0098446A" w:rsidRPr="0089138F" w:rsidRDefault="0098446A" w:rsidP="0098446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Structures of YiaG. Upper panel: AF2 model of YiaG (SQP90371.1) from the 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relE yiaG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TA module of 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VREC0535. The HTH domain </w:t>
      </w:r>
      <w:proofErr w:type="gramStart"/>
      <w:r w:rsidRPr="0089138F">
        <w:rPr>
          <w:rFonts w:ascii="Times New Roman" w:hAnsi="Times New Roman" w:cs="Times New Roman"/>
          <w:sz w:val="24"/>
          <w:szCs w:val="24"/>
          <w:lang w:val="en-US"/>
        </w:rPr>
        <w:t>is highlighted</w:t>
      </w:r>
      <w:proofErr w:type="gramEnd"/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in grey, while the remaining regions are colored red. Lower panel: Superimposition of the HTH domains of YiaG (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VREC0535) and HigA-2 (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V. cholerae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, AAF96373.1) shows structural similarity, with an RMSD of 0.833 Å over 56 amino acid pairs. </w:t>
      </w:r>
    </w:p>
    <w:p w:rsidR="0098446A" w:rsidRPr="0089138F" w:rsidRDefault="0098446A" w:rsidP="0098446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Quaternary structure of the RelE₂YiaG₂ complex. The modeled heterotetramer of RelE₂YiaG₂ from </w:t>
      </w:r>
      <w:r w:rsidRPr="0089138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 VREC0535, with RelE subunits shown in blue (as in pane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) and YiaG subunits in red and grey (as in panel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 xml:space="preserve">). Structure quality assessment metr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ed by ModFPOLDdock </w:t>
      </w:r>
      <w:r w:rsidRPr="0089138F">
        <w:rPr>
          <w:rFonts w:ascii="Times New Roman" w:hAnsi="Times New Roman" w:cs="Times New Roman"/>
          <w:sz w:val="24"/>
          <w:szCs w:val="24"/>
          <w:lang w:val="en-US"/>
        </w:rPr>
        <w:t>are as follows: plDDT = 0.831; pTM = 0.502; Assembly quality = 0.7437; Interface quality = 0.6368.</w:t>
      </w:r>
    </w:p>
    <w:p w:rsidR="0098446A" w:rsidRPr="00AD0D48" w:rsidRDefault="0098446A" w:rsidP="0098446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48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F2 model</w:t>
      </w:r>
      <w:r w:rsidRPr="00AD0D48">
        <w:rPr>
          <w:rFonts w:ascii="Times New Roman" w:hAnsi="Times New Roman" w:cs="Times New Roman"/>
          <w:sz w:val="24"/>
          <w:szCs w:val="24"/>
          <w:lang w:val="en-US"/>
        </w:rPr>
        <w:t xml:space="preserve"> of the RelE-YiaG fusion protein from </w:t>
      </w:r>
      <w:r w:rsidRPr="00AD0D48">
        <w:rPr>
          <w:rFonts w:ascii="Times New Roman" w:hAnsi="Times New Roman" w:cs="Times New Roman"/>
          <w:i/>
          <w:sz w:val="24"/>
          <w:szCs w:val="24"/>
          <w:lang w:val="en-US"/>
        </w:rPr>
        <w:t>S. enterica</w:t>
      </w:r>
      <w:r w:rsidRPr="00AD0D48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AD0D48">
        <w:rPr>
          <w:rFonts w:ascii="Times New Roman" w:hAnsi="Times New Roman" w:cs="Times New Roman"/>
          <w:i/>
          <w:sz w:val="24"/>
          <w:szCs w:val="24"/>
          <w:lang w:val="en-US"/>
        </w:rPr>
        <w:t>enterica</w:t>
      </w:r>
      <w:r w:rsidRPr="00AD0D48">
        <w:rPr>
          <w:rFonts w:ascii="Times New Roman" w:hAnsi="Times New Roman" w:cs="Times New Roman"/>
          <w:sz w:val="24"/>
          <w:szCs w:val="24"/>
          <w:lang w:val="en-US"/>
        </w:rPr>
        <w:t xml:space="preserve"> (SUG72942.1). The BECR-fold domain (toxin) is shown in blue, the YiaG antitoxin domain in red, and the C-terminal HTH domain in grey.</w:t>
      </w:r>
    </w:p>
    <w:p w:rsidR="0098446A" w:rsidRPr="0089138F" w:rsidRDefault="0098446A" w:rsidP="0098446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913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uctural superimposition of the YiaG antitoxin domain of </w:t>
      </w:r>
      <w:r w:rsidRPr="00891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. coli</w:t>
      </w:r>
      <w:r w:rsidRPr="008913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REC0535 (SQP90371.1) and the C-terminal antitoxin domain of the </w:t>
      </w:r>
      <w:r w:rsidRPr="00891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. enterica</w:t>
      </w:r>
      <w:r w:rsidRPr="008913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E-YiaG fusion protein, yielding an RMSD of 0.595 Å over </w:t>
      </w:r>
      <w:proofErr w:type="gramStart"/>
      <w:r w:rsidRPr="008913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 pruned</w:t>
      </w:r>
      <w:proofErr w:type="gramEnd"/>
      <w:r w:rsidRPr="008913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om pairs. The N-terminal helices of both antitoxin domains align closely, supporting structural conservation.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46A" w:rsidRPr="001136D8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36D8"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136D8">
        <w:rPr>
          <w:rFonts w:ascii="Times New Roman" w:hAnsi="Times New Roman" w:cs="Times New Roman"/>
          <w:b/>
          <w:sz w:val="24"/>
          <w:szCs w:val="24"/>
          <w:lang w:val="en-US"/>
        </w:rPr>
        <w:t>YefM-YoeB and RHH-YoeB fusion proteins.</w:t>
      </w:r>
    </w:p>
    <w:p w:rsidR="0098446A" w:rsidRDefault="0098446A" w:rsidP="0098446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Schematic representation of gene arrangements in </w:t>
      </w:r>
      <w:proofErr w:type="spellStart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yefM-yoeB</w:t>
      </w:r>
      <w:proofErr w:type="spell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toxin-antitoxin (TA) systems. Two-gene loci encode separate YefM antitoxin and YoeB toxin proteins, while </w:t>
      </w:r>
      <w:proofErr w:type="spellStart"/>
      <w:r w:rsidRPr="001136D8">
        <w:rPr>
          <w:rFonts w:ascii="Times New Roman" w:hAnsi="Times New Roman" w:cs="Times New Roman"/>
          <w:sz w:val="24"/>
          <w:szCs w:val="24"/>
          <w:lang w:val="en-US"/>
        </w:rPr>
        <w:t>monogene</w:t>
      </w:r>
      <w:proofErr w:type="spell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TA loci encode fused proteins containing either a YefM DNA-binding </w:t>
      </w:r>
      <w:r>
        <w:rPr>
          <w:rFonts w:ascii="Times New Roman" w:hAnsi="Times New Roman" w:cs="Times New Roman"/>
          <w:sz w:val="24"/>
          <w:szCs w:val="24"/>
          <w:lang w:val="en-US"/>
        </w:rPr>
        <w:t>domain or a RHH</w:t>
      </w:r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domain linked to the BECR-fold YoeB toxin domain.</w:t>
      </w:r>
    </w:p>
    <w:p w:rsidR="0098446A" w:rsidRDefault="0098446A" w:rsidP="0098446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Model of the monomeric YefM-YoeB fusion protein from </w:t>
      </w:r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>shinjukuense</w:t>
      </w:r>
      <w:proofErr w:type="spell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(BBX74620.1; 179 </w:t>
      </w:r>
      <w:proofErr w:type="gramStart"/>
      <w:r w:rsidRPr="001136D8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gram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) generated by AF2. The YefM domain </w:t>
      </w:r>
      <w:proofErr w:type="gramStart"/>
      <w:r w:rsidRPr="001136D8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in red and the BECR-fold YoeB domain in cyan. The interdomain region is unstructured. Model quality is high (p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36D8">
        <w:rPr>
          <w:rFonts w:ascii="Times New Roman" w:hAnsi="Times New Roman" w:cs="Times New Roman"/>
          <w:sz w:val="24"/>
          <w:szCs w:val="24"/>
          <w:lang w:val="en-US"/>
        </w:rPr>
        <w:t>DDT &gt; 90 for most residues).</w:t>
      </w:r>
    </w:p>
    <w:p w:rsidR="0098446A" w:rsidRDefault="0098446A" w:rsidP="0098446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Model of the dimeric YefM-YoeB fusion protein from </w:t>
      </w:r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>shinjukuense</w:t>
      </w:r>
      <w:proofErr w:type="spellEnd"/>
      <w:r w:rsidRPr="001136D8">
        <w:rPr>
          <w:rFonts w:ascii="Times New Roman" w:hAnsi="Times New Roman" w:cs="Times New Roman"/>
          <w:sz w:val="24"/>
          <w:szCs w:val="24"/>
          <w:lang w:val="en-US"/>
        </w:rPr>
        <w:t xml:space="preserve"> (BBX74620.1; 179 </w:t>
      </w:r>
      <w:proofErr w:type="gramStart"/>
      <w:r w:rsidRPr="001136D8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gramEnd"/>
      <w:r w:rsidRPr="001136D8">
        <w:rPr>
          <w:rFonts w:ascii="Times New Roman" w:hAnsi="Times New Roman" w:cs="Times New Roman"/>
          <w:sz w:val="24"/>
          <w:szCs w:val="24"/>
          <w:lang w:val="en-US"/>
        </w:rPr>
        <w:t>), generated using MultiFold. Structural evaluation using ModFOLDdock indicates strong assembly and interface quality (plDDT = 0.911, pTM = 0.839, Assembly Quality = 0.8693, Interface Quality = 0.8454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8446A" w:rsidRDefault="0098446A" w:rsidP="0098446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Overlay of the DNA-binding domains of the YefM-YoeB fusion protein from </w:t>
      </w:r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>shinjukuense</w:t>
      </w:r>
      <w:proofErr w:type="spell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 and the YefM domain of the Phd protein from phage P1 (blue). RMSD = 0.696 </w:t>
      </w:r>
      <w:r w:rsidRPr="00D95D6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Å over 41 pruned atom pairs, indicating close structural similarity. The YefM domain from </w:t>
      </w:r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>shinjukuense</w:t>
      </w:r>
      <w:proofErr w:type="spell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95D60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 in red.</w:t>
      </w:r>
    </w:p>
    <w:p w:rsidR="0098446A" w:rsidRDefault="0098446A" w:rsidP="0098446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AF2-generated model of an RHH-YoeB fusion protein (CDN32595.1; 233 </w:t>
      </w:r>
      <w:proofErr w:type="gramStart"/>
      <w:r w:rsidRPr="00D95D60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gram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proofErr w:type="spellStart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Mucinivorans</w:t>
      </w:r>
      <w:proofErr w:type="spellEnd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hirudinis</w:t>
      </w:r>
      <w:proofErr w:type="spell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. The RHH DNA-binding domain </w:t>
      </w:r>
      <w:proofErr w:type="gramStart"/>
      <w:r w:rsidRPr="00D95D60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D95D60">
        <w:rPr>
          <w:rFonts w:ascii="Times New Roman" w:hAnsi="Times New Roman" w:cs="Times New Roman"/>
          <w:sz w:val="24"/>
          <w:szCs w:val="24"/>
          <w:lang w:val="en-US"/>
        </w:rPr>
        <w:t xml:space="preserve"> in red, and the BECR-fold YoeB domain in cyan, illustrating the modular architecture of these TA systems.</w:t>
      </w:r>
    </w:p>
    <w:p w:rsidR="0098446A" w:rsidRDefault="0098446A" w:rsidP="0098446A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3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783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perimposi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TPases </w:t>
      </w:r>
      <w:r w:rsidRPr="00783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tuA of </w:t>
      </w:r>
      <w:r w:rsidRPr="00514EF9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Pr="00783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tuY of </w:t>
      </w:r>
      <w:r w:rsidRPr="0087207E">
        <w:rPr>
          <w:rFonts w:ascii="Times New Roman" w:hAnsi="Times New Roman" w:cs="Times New Roman"/>
          <w:b/>
          <w:i/>
          <w:sz w:val="24"/>
          <w:szCs w:val="24"/>
          <w:lang w:val="en-US"/>
        </w:rPr>
        <w:t>B. ovatus</w:t>
      </w:r>
      <w:r w:rsidRPr="00783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</w:p>
    <w:p w:rsidR="0098446A" w:rsidRPr="006954B6" w:rsidRDefault="0098446A" w:rsidP="0098446A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6954B6">
        <w:rPr>
          <w:rFonts w:ascii="Times New Roman" w:hAnsi="Times New Roman" w:cs="Times New Roman"/>
          <w:sz w:val="24"/>
          <w:szCs w:val="24"/>
          <w:lang w:val="en-US"/>
        </w:rPr>
        <w:t>cryo</w:t>
      </w:r>
      <w:proofErr w:type="spellEnd"/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-EM structure of PtuA of </w:t>
      </w:r>
      <w:r w:rsidRPr="00514E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54B6">
        <w:rPr>
          <w:rFonts w:ascii="Times New Roman" w:hAnsi="Times New Roman" w:cs="Times New Roman"/>
          <w:sz w:val="24"/>
          <w:szCs w:val="24"/>
          <w:lang w:val="en-US"/>
        </w:rPr>
        <w:t>ATCC</w:t>
      </w:r>
      <w:proofErr w:type="spellEnd"/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25922 (AIL15948.1; magenta) 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TwvQXV0aG9yPjxZZWFyPjIwMjQ8L1llYXI+PFJlY051
bT40Mjg8L1JlY051bT48RGlzcGxheVRleHQ+KDk0KTwvRGlzcGxheVRleHQ+PHJlY29yZD48cmVj
LW51bWJlcj40Mjg8L3JlYy1udW1iZXI+PGZvcmVpZ24ta2V5cz48a2V5IGFwcD0iRU4iIGRiLWlk
PSJyenh6ZWZzZm5lZXMwYWVwMGVkdjJ2OWcwZWQwYXMwZjBhd2EiIHRpbWVzdGFtcD0iMTcyOTg0
NzQ5NSI+NDI4PC9rZXk+PC9mb3JlaWduLWtleXM+PHJlZi10eXBlIG5hbWU9IkpvdXJuYWwgQXJ0
aWNsZSI+MTc8L3JlZi10eXBlPjxjb250cmlidXRvcnM+PGF1dGhvcnM+PGF1dGhvcj5MaSwgWS48
L2F1dGhvcj48YXV0aG9yPlNoZW4sIFouPC9hdXRob3I+PGF1dGhvcj5aaGFuZywgTS48L2F1dGhv
cj48YXV0aG9yPllhbmcsIFguIFkuPC9hdXRob3I+PGF1dGhvcj5DbGVhcnksIFMuIFAuPC9hdXRo
b3I+PGF1dGhvcj5YaWUsIEouPC9hdXRob3I+PGF1dGhvcj5NYXJhdGhlLCBJLiBBLjwvYXV0aG9y
PjxhdXRob3I+S29zdGVsaWMsIE0uPC9hdXRob3I+PGF1dGhvcj5HcmVlbndhbGQsIEouPC9hdXRo
b3I+PGF1dGhvcj5SaXNoLCBBLiBELjwvYXV0aG9yPjxhdXRob3I+V3lzb2NraSwgVi4gSC48L2F1
dGhvcj48YXV0aG9yPkNoZW4sIEMuPC9hdXRob3I+PGF1dGhvcj5DaGVuLCBRLjwvYXV0aG9yPjxh
dXRob3I+RnUsIFQuIE0uPC9hdXRob3I+PGF1dGhvcj5ZdSwgWS48L2F1dGhvcj48L2F1dGhvcnM+
PC9jb250cmlidXRvcnM+PGF1dGgtYWRkcmVzcz5EZXBhcnRtZW50IG9mIEJpb3RoZXJhcHksIENh
bmNlciBDZW50ZXIgYW5kIFN0YXRlIEtleSBMYWJvcmF0b3J5IG9mIEJpb3RoZXJhcHksIFdlc3Qg
Q2hpbmEgSG9zcGl0YWwsIFNpY2h1YW4gVW5pdmVyc2l0eSwgQ2hlbmdkdSwgUC4gUi4gQ2hpbmEu
JiN4RDtEZXBhcnRtZW50IG9mIEJpb2xvZ2ljYWwgQ2hlbWlzdHJ5IGFuZCBQaGFybWFjb2xvZ3ks
IFRoZSBPaGlvIFN0YXRlIFVuaXZlcnNpdHksIENvbHVtYnVzLCBPSCwgVVNBLiYjeEQ7VGhlIE9o
aW8gU3RhdGUgVW5pdmVyc2l0eSBDb21wcmVoZW5zaXZlIENhbmNlciBDZW50ZXIsIENvbHVtYnVz
LCBPSCwgVVNBLiYjeEQ7VGhlIE9oaW8gU3RhdGUgQmlvY2hlbWlzdHJ5IFByb2dyYW0sIFRoZSBP
aGlvIFN0YXRlIFVuaXZlcnNpdHksIENvbHVtYnVzLCBPSCwgVVNBLiYjeEQ7RGVwYXJ0bWVudCBv
ZiBDaGVtaXN0cnkgYW5kIEJpb2NoZW1pc3RyeSwgVGhlIE9oaW8gU3RhdGUgVW5pdmVyc2l0eSwg
Q29sdW1idXMsIE9ILCBVU0EuJiN4RDtEZXBhcnRtZW50IG9mIEJpb3RoZXJhcHksIENhbmNlciBD
ZW50ZXIgYW5kIFN0YXRlIEtleSBMYWJvcmF0b3J5IG9mIEJpb3RoZXJhcHksIFdlc3QgQ2hpbmEg
SG9zcGl0YWwsIFNpY2h1YW4gVW5pdmVyc2l0eSwgQ2hlbmdkdSwgUC4gUi4gQ2hpbmEuIHFpYW5n
X2NoZW5Ac2N1LmVkdS5jbi4mI3hEO0RlcGFydG1lbnQgb2YgQmlvbG9naWNhbCBDaGVtaXN0cnkg
YW5kIFBoYXJtYWNvbG9neSwgVGhlIE9oaW8gU3RhdGUgVW5pdmVyc2l0eSwgQ29sdW1idXMsIE9I
LCBVU0EuIGZ1Ljk3OEBvc3UuZWR1LiYjeEQ7VGhlIE9oaW8gU3RhdGUgVW5pdmVyc2l0eSBDb21w
cmVoZW5zaXZlIENhbmNlciBDZW50ZXIsIENvbHVtYnVzLCBPSCwgVVNBLiBmdS45NzhAb3N1LmVk
dS4mI3hEO1RoZSBPaGlvIFN0YXRlIEJpb2NoZW1pc3RyeSBQcm9ncmFtLCBUaGUgT2hpbyBTdGF0
ZSBVbml2ZXJzaXR5LCBDb2x1bWJ1cywgT0gsIFVTQS4gZnUuOTc4QG9zdS5lZHUuJiN4RDtEZXBh
cnRtZW50IG9mIEJpb3RoZXJhcHksIENhbmNlciBDZW50ZXIgYW5kIFN0YXRlIEtleSBMYWJvcmF0
b3J5IG9mIEJpb3RoZXJhcHksIFdlc3QgQ2hpbmEgSG9zcGl0YWwsIFNpY2h1YW4gVW5pdmVyc2l0
eSwgQ2hlbmdkdSwgUC4gUi4gQ2hpbmEuIHlhbWVpX3l1QHNjdS5lZHUuY24uPC9hdXRoLWFkZHJl
c3M+PHRpdGxlcz48dGl0bGU+UHR1QSBhbmQgUHR1QiBhc3NlbWJsZSBpbnRvIGFuIGluZmxhbW1h
c29tZS1saWtlIG9saWdvbWVyIGZvciBhbnRpLXBoYWdlIGRlZmVuc2U8L3RpdGxlPjxzZWNvbmRh
cnktdGl0bGU+TmF0IFN0cnVjdCBNb2wgQmlvbDwvc2Vjb25kYXJ5LXRpdGxlPjxhbHQtdGl0bGU+
TmF0dXJlIHN0cnVjdHVyYWwgJmFtcDsgbW9sZWN1bGFyIGJpb2xvZ3k8L2FsdC10aXRsZT48L3Rp
dGxlcz48cGVyaW9kaWNhbD48ZnVsbC10aXRsZT5OYXQgU3RydWN0IE1vbCBCaW9sPC9mdWxsLXRp
dGxlPjxhYmJyLTE+TmF0dXJlIHN0cnVjdHVyYWwgJmFtcDsgbW9sZWN1bGFyIGJpb2xvZ3k8L2Fi
YnItMT48L3BlcmlvZGljYWw+PGFsdC1wZXJpb2RpY2FsPjxmdWxsLXRpdGxlPk5hdCBTdHJ1Y3Qg
TW9sIEJpb2w8L2Z1bGwtdGl0bGU+PGFiYnItMT5OYXR1cmUgc3RydWN0dXJhbCAmYW1wOyBtb2xl
Y3VsYXIgYmlvbG9neTwvYWJici0xPjwvYWx0LXBlcmlvZGljYWw+PHBhZ2VzPjQxMy00MjM8L3Bh
Z2VzPjx2b2x1bWU+MzE8L3ZvbHVtZT48bnVtYmVyPjM8L251bWJlcj48a2V5d29yZHM+PGtleXdv
cmQ+KkluZmxhbW1hc29tZXM8L2tleXdvcmQ+PGtleXdvcmQ+Q3J5b2VsZWN0cm9uIE1pY3Jvc2Nv
cHk8L2tleXdvcmQ+PGtleXdvcmQ+KkJhY3RlcmlvcGhhZ2VzL21ldGFib2xpc208L2tleXdvcmQ+
PGtleXdvcmQ+QWRlbm9zaW5lIFRyaXBob3NwaGF0YXNlcy9tZXRhYm9saXNtPC9rZXl3b3JkPjxr
ZXl3b3JkPkVzY2hlcmljaGlhIGNvbGkvbWV0YWJvbGlzbTwva2V5d29yZD48L2tleXdvcmRzPjxk
YXRlcz48eWVhcj4yMDI0PC95ZWFyPjxwdWItZGF0ZXM+PGRhdGU+TWFyPC9kYXRlPjwvcHViLWRh
dGVzPjwvZGF0ZXM+PGlzYm4+MTU0NS05OTg1IChFbGVjdHJvbmljKSYjeEQ7MTU0NS05OTg1IChM
aW5raW5nKTwvaXNibj48YWNjZXNzaW9uLW51bT4zODE3NzY4MzwvYWNjZXNzaW9uLW51bT48dXJs
cz48cmVsYXRlZC11cmxzPjx1cmw+aHR0cDovL3d3dy5uY2JpLm5sbS5uaWguZ292L3B1Ym1lZC8z
ODE3NzY4MzwvdXJsPjwvcmVsYXRlZC11cmxzPjwvdXJscz48ZWxlY3Ryb25pYy1yZXNvdXJjZS1u
dW0+MTAuMTAzOC9zNDE1OTQtMDIzLTAxMTcyLTg8L2VsZWN0cm9uaWMtcmVzb3VyY2UtbnVtPjwv
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TwvQXV0aG9yPjxZZWFyPjIwMjQ8L1llYXI+PFJlY051
bT40Mjg8L1JlY051bT48RGlzcGxheVRleHQ+KDk0KTwvRGlzcGxheVRleHQ+PHJlY29yZD48cmVj
LW51bWJlcj40Mjg8L3JlYy1udW1iZXI+PGZvcmVpZ24ta2V5cz48a2V5IGFwcD0iRU4iIGRiLWlk
PSJyenh6ZWZzZm5lZXMwYWVwMGVkdjJ2OWcwZWQwYXMwZjBhd2EiIHRpbWVzdGFtcD0iMTcyOTg0
NzQ5NSI+NDI4PC9rZXk+PC9mb3JlaWduLWtleXM+PHJlZi10eXBlIG5hbWU9IkpvdXJuYWwgQXJ0
aWNsZSI+MTc8L3JlZi10eXBlPjxjb250cmlidXRvcnM+PGF1dGhvcnM+PGF1dGhvcj5MaSwgWS48
L2F1dGhvcj48YXV0aG9yPlNoZW4sIFouPC9hdXRob3I+PGF1dGhvcj5aaGFuZywgTS48L2F1dGhv
cj48YXV0aG9yPllhbmcsIFguIFkuPC9hdXRob3I+PGF1dGhvcj5DbGVhcnksIFMuIFAuPC9hdXRo
b3I+PGF1dGhvcj5YaWUsIEouPC9hdXRob3I+PGF1dGhvcj5NYXJhdGhlLCBJLiBBLjwvYXV0aG9y
PjxhdXRob3I+S29zdGVsaWMsIE0uPC9hdXRob3I+PGF1dGhvcj5HcmVlbndhbGQsIEouPC9hdXRo
b3I+PGF1dGhvcj5SaXNoLCBBLiBELjwvYXV0aG9yPjxhdXRob3I+V3lzb2NraSwgVi4gSC48L2F1
dGhvcj48YXV0aG9yPkNoZW4sIEMuPC9hdXRob3I+PGF1dGhvcj5DaGVuLCBRLjwvYXV0aG9yPjxh
dXRob3I+RnUsIFQuIE0uPC9hdXRob3I+PGF1dGhvcj5ZdSwgWS48L2F1dGhvcj48L2F1dGhvcnM+
PC9jb250cmlidXRvcnM+PGF1dGgtYWRkcmVzcz5EZXBhcnRtZW50IG9mIEJpb3RoZXJhcHksIENh
bmNlciBDZW50ZXIgYW5kIFN0YXRlIEtleSBMYWJvcmF0b3J5IG9mIEJpb3RoZXJhcHksIFdlc3Qg
Q2hpbmEgSG9zcGl0YWwsIFNpY2h1YW4gVW5pdmVyc2l0eSwgQ2hlbmdkdSwgUC4gUi4gQ2hpbmEu
JiN4RDtEZXBhcnRtZW50IG9mIEJpb2xvZ2ljYWwgQ2hlbWlzdHJ5IGFuZCBQaGFybWFjb2xvZ3ks
IFRoZSBPaGlvIFN0YXRlIFVuaXZlcnNpdHksIENvbHVtYnVzLCBPSCwgVVNBLiYjeEQ7VGhlIE9o
aW8gU3RhdGUgVW5pdmVyc2l0eSBDb21wcmVoZW5zaXZlIENhbmNlciBDZW50ZXIsIENvbHVtYnVz
LCBPSCwgVVNBLiYjeEQ7VGhlIE9oaW8gU3RhdGUgQmlvY2hlbWlzdHJ5IFByb2dyYW0sIFRoZSBP
aGlvIFN0YXRlIFVuaXZlcnNpdHksIENvbHVtYnVzLCBPSCwgVVNBLiYjeEQ7RGVwYXJ0bWVudCBv
ZiBDaGVtaXN0cnkgYW5kIEJpb2NoZW1pc3RyeSwgVGhlIE9oaW8gU3RhdGUgVW5pdmVyc2l0eSwg
Q29sdW1idXMsIE9ILCBVU0EuJiN4RDtEZXBhcnRtZW50IG9mIEJpb3RoZXJhcHksIENhbmNlciBD
ZW50ZXIgYW5kIFN0YXRlIEtleSBMYWJvcmF0b3J5IG9mIEJpb3RoZXJhcHksIFdlc3QgQ2hpbmEg
SG9zcGl0YWwsIFNpY2h1YW4gVW5pdmVyc2l0eSwgQ2hlbmdkdSwgUC4gUi4gQ2hpbmEuIHFpYW5n
X2NoZW5Ac2N1LmVkdS5jbi4mI3hEO0RlcGFydG1lbnQgb2YgQmlvbG9naWNhbCBDaGVtaXN0cnkg
YW5kIFBoYXJtYWNvbG9neSwgVGhlIE9oaW8gU3RhdGUgVW5pdmVyc2l0eSwgQ29sdW1idXMsIE9I
LCBVU0EuIGZ1Ljk3OEBvc3UuZWR1LiYjeEQ7VGhlIE9oaW8gU3RhdGUgVW5pdmVyc2l0eSBDb21w
cmVoZW5zaXZlIENhbmNlciBDZW50ZXIsIENvbHVtYnVzLCBPSCwgVVNBLiBmdS45NzhAb3N1LmVk
dS4mI3hEO1RoZSBPaGlvIFN0YXRlIEJpb2NoZW1pc3RyeSBQcm9ncmFtLCBUaGUgT2hpbyBTdGF0
ZSBVbml2ZXJzaXR5LCBDb2x1bWJ1cywgT0gsIFVTQS4gZnUuOTc4QG9zdS5lZHUuJiN4RDtEZXBh
cnRtZW50IG9mIEJpb3RoZXJhcHksIENhbmNlciBDZW50ZXIgYW5kIFN0YXRlIEtleSBMYWJvcmF0
b3J5IG9mIEJpb3RoZXJhcHksIFdlc3QgQ2hpbmEgSG9zcGl0YWwsIFNpY2h1YW4gVW5pdmVyc2l0
eSwgQ2hlbmdkdSwgUC4gUi4gQ2hpbmEuIHlhbWVpX3l1QHNjdS5lZHUuY24uPC9hdXRoLWFkZHJl
c3M+PHRpdGxlcz48dGl0bGU+UHR1QSBhbmQgUHR1QiBhc3NlbWJsZSBpbnRvIGFuIGluZmxhbW1h
c29tZS1saWtlIG9saWdvbWVyIGZvciBhbnRpLXBoYWdlIGRlZmVuc2U8L3RpdGxlPjxzZWNvbmRh
cnktdGl0bGU+TmF0IFN0cnVjdCBNb2wgQmlvbDwvc2Vjb25kYXJ5LXRpdGxlPjxhbHQtdGl0bGU+
TmF0dXJlIHN0cnVjdHVyYWwgJmFtcDsgbW9sZWN1bGFyIGJpb2xvZ3k8L2FsdC10aXRsZT48L3Rp
dGxlcz48cGVyaW9kaWNhbD48ZnVsbC10aXRsZT5OYXQgU3RydWN0IE1vbCBCaW9sPC9mdWxsLXRp
dGxlPjxhYmJyLTE+TmF0dXJlIHN0cnVjdHVyYWwgJmFtcDsgbW9sZWN1bGFyIGJpb2xvZ3k8L2Fi
YnItMT48L3BlcmlvZGljYWw+PGFsdC1wZXJpb2RpY2FsPjxmdWxsLXRpdGxlPk5hdCBTdHJ1Y3Qg
TW9sIEJpb2w8L2Z1bGwtdGl0bGU+PGFiYnItMT5OYXR1cmUgc3RydWN0dXJhbCAmYW1wOyBtb2xl
Y3VsYXIgYmlvbG9neTwvYWJici0xPjwvYWx0LXBlcmlvZGljYWw+PHBhZ2VzPjQxMy00MjM8L3Bh
Z2VzPjx2b2x1bWU+MzE8L3ZvbHVtZT48bnVtYmVyPjM8L251bWJlcj48a2V5d29yZHM+PGtleXdv
cmQ+KkluZmxhbW1hc29tZXM8L2tleXdvcmQ+PGtleXdvcmQ+Q3J5b2VsZWN0cm9uIE1pY3Jvc2Nv
cHk8L2tleXdvcmQ+PGtleXdvcmQ+KkJhY3RlcmlvcGhhZ2VzL21ldGFib2xpc208L2tleXdvcmQ+
PGtleXdvcmQ+QWRlbm9zaW5lIFRyaXBob3NwaGF0YXNlcy9tZXRhYm9saXNtPC9rZXl3b3JkPjxr
ZXl3b3JkPkVzY2hlcmljaGlhIGNvbGkvbWV0YWJvbGlzbTwva2V5d29yZD48L2tleXdvcmRzPjxk
YXRlcz48eWVhcj4yMDI0PC95ZWFyPjxwdWItZGF0ZXM+PGRhdGU+TWFyPC9kYXRlPjwvcHViLWRh
dGVzPjwvZGF0ZXM+PGlzYm4+MTU0NS05OTg1IChFbGVjdHJvbmljKSYjeEQ7MTU0NS05OTg1IChM
aW5raW5nKTwvaXNibj48YWNjZXNzaW9uLW51bT4zODE3NzY4MzwvYWNjZXNzaW9uLW51bT48dXJs
cz48cmVsYXRlZC11cmxzPjx1cmw+aHR0cDovL3d3dy5uY2JpLm5sbS5uaWguZ292L3B1Ym1lZC8z
ODE3NzY4MzwvdXJsPjwvcmVsYXRlZC11cmxzPjwvdXJscz48ZWxlY3Ryb25pYy1yZXNvdXJjZS1u
dW0+MTAuMTAzOC9zNDE1OTQtMDIzLTAxMTcyLTg8L2VsZWN0cm9uaWMtcmVzb3VyY2UtbnVtPjwv
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954B6">
        <w:rPr>
          <w:rFonts w:ascii="Times New Roman" w:hAnsi="Times New Roman" w:cs="Times New Roman"/>
          <w:sz w:val="24"/>
          <w:szCs w:val="24"/>
          <w:lang w:val="en-US"/>
        </w:rPr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94" w:tooltip="Li, 2024 #428" w:history="1">
        <w:r w:rsidRPr="00F9043C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US"/>
          </w:rPr>
          <w:t>9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was superimposed on the AF2 model of PtuY of </w:t>
      </w:r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B. ovatus</w:t>
      </w:r>
      <w:r w:rsidRPr="006954B6">
        <w:rPr>
          <w:rFonts w:ascii="Times New Roman" w:hAnsi="Times New Roman" w:cs="Times New Roman"/>
          <w:sz w:val="24"/>
          <w:szCs w:val="24"/>
          <w:lang w:val="en-US"/>
        </w:rPr>
        <w:t xml:space="preserve"> (KAB1323966.1). The superimposition yielded an RMSD between 99 N-terminal pruned atom pairs of 1.054 Å.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46A" w:rsidRPr="0050798B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5079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Quaternary models of PtuY dimer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mer-trimers</w:t>
      </w:r>
      <w:r w:rsidRPr="005079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5079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EF9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5A and </w:t>
      </w:r>
      <w:r w:rsidRPr="00B74AE4">
        <w:rPr>
          <w:rFonts w:ascii="Times New Roman" w:hAnsi="Times New Roman" w:cs="Times New Roman"/>
          <w:b/>
          <w:i/>
          <w:sz w:val="24"/>
          <w:szCs w:val="24"/>
          <w:lang w:val="en-US"/>
        </w:rPr>
        <w:t>B. ovatus</w:t>
      </w:r>
      <w:r w:rsidRPr="005079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8446A" w:rsidRDefault="0098446A" w:rsidP="0098446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Predicted dimer structure of PtuY from </w:t>
      </w:r>
      <w:r w:rsidRPr="00514E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115A (RQN67039.1), with surface interactions and quality metrics calculated using ModF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Ddock. Individual subuni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 distinct colors. Quality parameters: plDDT = 0.972, pTM = 0.958, Assembly quality = 0.9487, Interface quality = 0.950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nteracting residues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 blu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446A" w:rsidRDefault="0098446A" w:rsidP="0098446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Predicted dimer structure of PtuY from </w:t>
      </w:r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B. ovatus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(KAB1323966.1), colored by interface quality. Quality metrics: plDDT = 0.981, pTM = 0.968, Assembly quality = 0.944, Interface quality = 0.948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nteracting residues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 blu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446A" w:rsidRDefault="0098446A" w:rsidP="0098446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Trimer-of-dimers model of PtuY from </w:t>
      </w:r>
      <w:r w:rsidRPr="00514E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115A, where each subunit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is colored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dividually to highlight structural arrangement. Model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was generated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using MultiFold. Quality metrics: plDDT = 0.953, pTM = 0.849.</w:t>
      </w:r>
    </w:p>
    <w:p w:rsidR="0098446A" w:rsidRPr="00BA607B" w:rsidRDefault="0098446A" w:rsidP="0098446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rimer-of-dimers model of PtuY from </w:t>
      </w:r>
      <w:r w:rsidRPr="00514E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115A, highlighting interacting residues in blue to emphasize subunit interfac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nteracting residues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 blu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446A" w:rsidRPr="0050798B" w:rsidRDefault="0098446A" w:rsidP="0098446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Trimer-of-dimers model of PtuY from </w:t>
      </w:r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B. ovatus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>, with each subunit individually colored. Model generated using MultiFold. Quality parameters: plDDT = 0.976, pTM = 0.965.</w:t>
      </w:r>
    </w:p>
    <w:p w:rsidR="0098446A" w:rsidRDefault="0098446A" w:rsidP="009844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0798B">
        <w:rPr>
          <w:rFonts w:ascii="Times New Roman" w:hAnsi="Times New Roman" w:cs="Times New Roman"/>
          <w:sz w:val="24"/>
          <w:szCs w:val="24"/>
          <w:lang w:val="en-US"/>
        </w:rPr>
        <w:t>Hexameric</w:t>
      </w:r>
      <w:proofErr w:type="spell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assembly of PtuY from </w:t>
      </w:r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B. ovatus</w:t>
      </w:r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, where interacting residues </w:t>
      </w:r>
      <w:proofErr w:type="gramStart"/>
      <w:r w:rsidRPr="0050798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0798B">
        <w:rPr>
          <w:rFonts w:ascii="Times New Roman" w:hAnsi="Times New Roman" w:cs="Times New Roman"/>
          <w:sz w:val="24"/>
          <w:szCs w:val="24"/>
          <w:lang w:val="en-US"/>
        </w:rPr>
        <w:t xml:space="preserve"> in blue, highlighting inter-subunit interfaces.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46A" w:rsidRPr="005E59BB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b/>
          <w:sz w:val="24"/>
          <w:szCs w:val="24"/>
          <w:lang w:val="en-US"/>
        </w:rPr>
        <w:t>Figure S6. Structural and functional characterization of a transmembrane BECR-fold toxin 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ded by a toxin-antitoxin </w:t>
      </w:r>
      <w:r w:rsidRPr="005E59BB">
        <w:rPr>
          <w:rFonts w:ascii="Times New Roman" w:hAnsi="Times New Roman" w:cs="Times New Roman"/>
          <w:b/>
          <w:sz w:val="24"/>
          <w:szCs w:val="24"/>
          <w:lang w:val="en-US"/>
        </w:rPr>
        <w:t>module</w:t>
      </w:r>
    </w:p>
    <w:p w:rsidR="0098446A" w:rsidRDefault="0098446A" w:rsidP="0098446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Structural model of ToxM from </w:t>
      </w:r>
      <w:proofErr w:type="spellStart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Xanthomonas</w:t>
      </w:r>
      <w:proofErr w:type="spellEnd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7207E">
        <w:rPr>
          <w:rFonts w:ascii="Times New Roman" w:hAnsi="Times New Roman" w:cs="Times New Roman"/>
          <w:i/>
          <w:sz w:val="24"/>
          <w:szCs w:val="24"/>
          <w:lang w:val="en-US"/>
        </w:rPr>
        <w:t>perforans</w:t>
      </w:r>
      <w:proofErr w:type="spellEnd"/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(APP00616.1) generated by MultiFOLD and Membranefold. The model highlights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intracellular BECR-fold RNase domain (blue), the transmembrane (TM) domain (red), and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extracellular disordered region (pink). Domains </w:t>
      </w:r>
      <w:proofErr w:type="gramStart"/>
      <w:r w:rsidRPr="005E59BB">
        <w:rPr>
          <w:rFonts w:ascii="Times New Roman" w:hAnsi="Times New Roman" w:cs="Times New Roman"/>
          <w:sz w:val="24"/>
          <w:szCs w:val="24"/>
          <w:lang w:val="en-US"/>
        </w:rPr>
        <w:t>are colored</w:t>
      </w:r>
      <w:proofErr w:type="gramEnd"/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based on predicted cellular localization. </w:t>
      </w:r>
    </w:p>
    <w:p w:rsidR="0098446A" w:rsidRDefault="0098446A" w:rsidP="0098446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sz w:val="24"/>
          <w:szCs w:val="24"/>
          <w:lang w:val="en-US"/>
        </w:rPr>
        <w:t>Same structural model as in panel A, now colored according to predicted quality of individual residues using plDDT scores. Blue shades indicate high-confidence regions (plDDT &gt; 90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8446A" w:rsidRDefault="0098446A" w:rsidP="0098446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sz w:val="24"/>
          <w:szCs w:val="24"/>
          <w:lang w:val="en-US"/>
        </w:rPr>
        <w:t>Transmembrane topology prediction of ToxM using Membranefold. The plot indicates high-confidence localization of the TM domain (red) and the distribution of intracellular (inside) and extracellular (outside) regions.</w:t>
      </w:r>
    </w:p>
    <w:p w:rsidR="0098446A" w:rsidRDefault="0098446A" w:rsidP="0098446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sz w:val="24"/>
          <w:szCs w:val="24"/>
          <w:lang w:val="en-US"/>
        </w:rPr>
        <w:t>Dimer model of Tox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PP0061/.1)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, the antitoxin counterpart of ToxM, generated by AF2. ToxR monomers </w:t>
      </w:r>
      <w:proofErr w:type="gramStart"/>
      <w:r w:rsidRPr="005E59B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in light and dark blue and are composed primarily of three helices. Quality assessment: plDDT = 0.783, pTM = 0.643, ipTM = 0.638.</w:t>
      </w:r>
    </w:p>
    <w:p w:rsidR="0098446A" w:rsidRPr="005E59BB" w:rsidRDefault="0098446A" w:rsidP="0098446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Tetrameric complex model of </w:t>
      </w:r>
      <w:proofErr w:type="spellStart"/>
      <w:r w:rsidRPr="005E59BB">
        <w:rPr>
          <w:rFonts w:ascii="Times New Roman" w:hAnsi="Times New Roman" w:cs="Times New Roman"/>
          <w:sz w:val="24"/>
          <w:szCs w:val="24"/>
          <w:lang w:val="en-US"/>
        </w:rPr>
        <w:t>ToxM's</w:t>
      </w:r>
      <w:proofErr w:type="spellEnd"/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intracellular BECR-fold domains (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and purple) interac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ToxR dimer (dark and light blue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). The structure </w:t>
      </w:r>
      <w:proofErr w:type="gramStart"/>
      <w:r w:rsidRPr="005E59BB">
        <w:rPr>
          <w:rFonts w:ascii="Times New Roman" w:hAnsi="Times New Roman" w:cs="Times New Roman"/>
          <w:sz w:val="24"/>
          <w:szCs w:val="24"/>
          <w:lang w:val="en-US"/>
        </w:rPr>
        <w:t>was generated</w:t>
      </w:r>
      <w:proofErr w:type="gramEnd"/>
      <w:r w:rsidRPr="005E59BB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5E59BB">
        <w:rPr>
          <w:rFonts w:ascii="Times New Roman" w:hAnsi="Times New Roman" w:cs="Times New Roman"/>
          <w:sz w:val="24"/>
          <w:szCs w:val="24"/>
          <w:lang w:val="en-US"/>
        </w:rPr>
        <w:lastRenderedPageBreak/>
        <w:t>MultiFOLD and evaluated by ModFOLDdock. Quality metrics: plDDT = 0.774, pTM = 0.681, Assembly Quality = 0.683, Interface Quality = 0.604. The N-terminal regions of ToxR interact with ToxM, wrapping around the toxin, suggesting a potential inhibitory mechanism.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59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s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E59BB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98446A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6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Thirteen families of BECR-fol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nodomain </w:t>
      </w:r>
      <w:r w:rsidRPr="00C36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xins encoded by type II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</w:t>
      </w:r>
      <w:r w:rsidRPr="00C36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u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36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This table </w:t>
      </w:r>
      <w:r w:rsidR="0026562F">
        <w:rPr>
          <w:rFonts w:ascii="Times New Roman" w:hAnsi="Times New Roman" w:cs="Times New Roman"/>
          <w:sz w:val="24"/>
          <w:szCs w:val="24"/>
          <w:lang w:val="en-US"/>
        </w:rPr>
        <w:t>contains the primary data of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4789F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thirteen protein families containing BECR-fold toxins that </w:t>
      </w:r>
      <w:proofErr w:type="gramStart"/>
      <w:r w:rsidRPr="0014789F">
        <w:rPr>
          <w:rFonts w:ascii="Times New Roman" w:hAnsi="Times New Roman" w:cs="Times New Roman"/>
          <w:sz w:val="24"/>
          <w:szCs w:val="24"/>
          <w:lang w:val="en-US"/>
        </w:rPr>
        <w:t>are encoded by type II toxin-antitoxin (TA) modules</w:t>
      </w:r>
      <w:r w:rsidR="0026562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6562F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26562F">
        <w:rPr>
          <w:rFonts w:ascii="Times New Roman" w:hAnsi="Times New Roman" w:cs="Times New Roman"/>
          <w:sz w:val="24"/>
          <w:szCs w:val="24"/>
          <w:lang w:val="en-US"/>
        </w:rPr>
        <w:t xml:space="preserve"> in this work</w:t>
      </w:r>
      <w:proofErr w:type="gramEnd"/>
      <w:r w:rsidRPr="0014789F">
        <w:rPr>
          <w:rFonts w:ascii="Times New Roman" w:hAnsi="Times New Roman" w:cs="Times New Roman"/>
          <w:sz w:val="24"/>
          <w:szCs w:val="24"/>
          <w:lang w:val="en-US"/>
        </w:rPr>
        <w:t>. Protein sequences were retrieved from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CB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base (</w:t>
      </w:r>
      <w:hyperlink r:id="rId5" w:history="1">
        <w:r w:rsidRPr="002D632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base (</w:t>
      </w:r>
      <w:hyperlink r:id="rId6" w:history="1">
        <w:r w:rsidRPr="002D632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uniprot.org/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) or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InterPro database (</w:t>
      </w:r>
      <w:hyperlink r:id="rId7" w:history="1">
        <w:r w:rsidRPr="002D632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ebi.ac.uk/interpro/</w:t>
        </w:r>
      </w:hyperlink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) and proportionally reduced to approximately 9,000 sequences in total for comprehensive analysis. The PF_ParE family was further subdivided into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distinct clusters based on clustering analysis</w:t>
      </w:r>
      <w:r w:rsidR="00265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6562F" w:rsidRPr="0026562F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2656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>, and these cl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r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als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 the T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>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Toxins highlighted in blue indicate their inclusion in the analysis presented in the main text. For relevant toxins, their cognate antitoxins </w:t>
      </w:r>
      <w:proofErr w:type="gramStart"/>
      <w:r w:rsidRPr="0014789F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alongside. An asterisk (*) next to a toxin's </w:t>
      </w:r>
      <w:proofErr w:type="spellStart"/>
      <w:r w:rsidRPr="0014789F">
        <w:rPr>
          <w:rFonts w:ascii="Times New Roman" w:hAnsi="Times New Roman" w:cs="Times New Roman"/>
          <w:sz w:val="24"/>
          <w:szCs w:val="24"/>
          <w:lang w:val="en-US"/>
        </w:rPr>
        <w:t>PF_ID</w:t>
      </w:r>
      <w:proofErr w:type="spellEnd"/>
      <w:r w:rsidRPr="0014789F">
        <w:rPr>
          <w:rFonts w:ascii="Times New Roman" w:hAnsi="Times New Roman" w:cs="Times New Roman"/>
          <w:sz w:val="24"/>
          <w:szCs w:val="24"/>
          <w:lang w:val="en-US"/>
        </w:rPr>
        <w:t xml:space="preserve"> denotes that its cellular target has been experimentally verifi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B_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GenBank Identifier.</w:t>
      </w:r>
    </w:p>
    <w:p w:rsidR="0098446A" w:rsidRPr="006954B6" w:rsidRDefault="0098446A" w:rsidP="009844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539A" w:rsidRPr="0098446A" w:rsidRDefault="0098446A" w:rsidP="0026562F">
      <w:pPr>
        <w:spacing w:after="0" w:line="480" w:lineRule="auto"/>
        <w:rPr>
          <w:lang w:val="en-US"/>
        </w:rPr>
      </w:pPr>
      <w:r w:rsidRPr="0005307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053075">
        <w:rPr>
          <w:rFonts w:ascii="Times New Roman" w:hAnsi="Times New Roman" w:cs="Times New Roman"/>
          <w:b/>
          <w:sz w:val="24"/>
          <w:szCs w:val="24"/>
          <w:lang w:val="en-US"/>
        </w:rPr>
        <w:t>Multidoma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CR-fold toxins. </w:t>
      </w:r>
      <w:r>
        <w:rPr>
          <w:rFonts w:ascii="Times New Roman" w:hAnsi="Times New Roman" w:cs="Times New Roman"/>
          <w:sz w:val="24"/>
          <w:szCs w:val="24"/>
          <w:lang w:val="en-US"/>
        </w:rPr>
        <w:t>This table summarizes the details of four types of m</w:t>
      </w:r>
      <w:r w:rsidRPr="00A368A3">
        <w:rPr>
          <w:rFonts w:ascii="Times New Roman" w:hAnsi="Times New Roman" w:cs="Times New Roman"/>
          <w:sz w:val="24"/>
          <w:szCs w:val="24"/>
          <w:lang w:val="en-US"/>
        </w:rPr>
        <w:t>ultidomain BECR-fold toxins</w:t>
      </w:r>
      <w:r>
        <w:rPr>
          <w:rFonts w:ascii="Times New Roman" w:hAnsi="Times New Roman" w:cs="Times New Roman"/>
          <w:sz w:val="24"/>
          <w:szCs w:val="24"/>
          <w:lang w:val="en-US"/>
        </w:rPr>
        <w:t>, including the InterPro and GenBank identifiers, protein sequences, distances between toxin and antitoxin genes (in base pairs where a minus indicates size of gene overlap), genus and taxonomy. The four types of m</w:t>
      </w:r>
      <w:r w:rsidRPr="00A368A3">
        <w:rPr>
          <w:rFonts w:ascii="Times New Roman" w:hAnsi="Times New Roman" w:cs="Times New Roman"/>
          <w:sz w:val="24"/>
          <w:szCs w:val="24"/>
          <w:lang w:val="en-US"/>
        </w:rPr>
        <w:t>ultidomain BECR-fold tox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titoxin – toxin gene fusions, toxin – antitoxin gene fusions, the novel </w:t>
      </w:r>
      <w:r w:rsidRPr="00C3454D">
        <w:rPr>
          <w:rFonts w:ascii="Times New Roman" w:hAnsi="Times New Roman" w:cs="Times New Roman"/>
          <w:i/>
          <w:sz w:val="24"/>
          <w:szCs w:val="24"/>
          <w:lang w:val="en-US"/>
        </w:rPr>
        <w:t>ptuXY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ence modules, TA loci encoding toxins with a transmembrane toxin.</w:t>
      </w:r>
      <w:bookmarkStart w:id="0" w:name="_GoBack"/>
      <w:bookmarkEnd w:id="0"/>
    </w:p>
    <w:sectPr w:rsidR="002D539A" w:rsidRPr="00984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3DFE"/>
    <w:multiLevelType w:val="hybridMultilevel"/>
    <w:tmpl w:val="4742FA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D4D46"/>
    <w:multiLevelType w:val="hybridMultilevel"/>
    <w:tmpl w:val="DC0668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A6026"/>
    <w:multiLevelType w:val="hybridMultilevel"/>
    <w:tmpl w:val="26C481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6448B"/>
    <w:multiLevelType w:val="hybridMultilevel"/>
    <w:tmpl w:val="26C481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596B3D"/>
    <w:multiLevelType w:val="hybridMultilevel"/>
    <w:tmpl w:val="535EC3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6A"/>
    <w:rsid w:val="00031EF3"/>
    <w:rsid w:val="000934D5"/>
    <w:rsid w:val="001D28A4"/>
    <w:rsid w:val="0026562F"/>
    <w:rsid w:val="003C425C"/>
    <w:rsid w:val="003F1FC2"/>
    <w:rsid w:val="003F66F7"/>
    <w:rsid w:val="00405C80"/>
    <w:rsid w:val="004837C8"/>
    <w:rsid w:val="004B3041"/>
    <w:rsid w:val="00544344"/>
    <w:rsid w:val="00804D28"/>
    <w:rsid w:val="00931D9F"/>
    <w:rsid w:val="0098446A"/>
    <w:rsid w:val="00C0771F"/>
    <w:rsid w:val="00C70F6C"/>
    <w:rsid w:val="00C722DA"/>
    <w:rsid w:val="00F75DCA"/>
    <w:rsid w:val="00FA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A25FF"/>
  <w15:chartTrackingRefBased/>
  <w15:docId w15:val="{C52A2DB5-2703-409E-A6E1-45F70BAA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4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44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bi.ac.uk/interpr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" TargetMode="External"/><Relationship Id="rId5" Type="http://schemas.openxmlformats.org/officeDocument/2006/relationships/hyperlink" Target="https://www.ncbi.nlm.nih.gov/protein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 Gerdes</dc:creator>
  <cp:keywords/>
  <dc:description/>
  <cp:lastModifiedBy>Kenn Gerdes</cp:lastModifiedBy>
  <cp:revision>3</cp:revision>
  <dcterms:created xsi:type="dcterms:W3CDTF">2025-01-24T09:05:00Z</dcterms:created>
  <dcterms:modified xsi:type="dcterms:W3CDTF">2025-02-16T12:26:00Z</dcterms:modified>
</cp:coreProperties>
</file>